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D9F5F" w14:textId="77777777" w:rsidR="00A62507" w:rsidRPr="00F274B9" w:rsidRDefault="00A62507" w:rsidP="00A62507">
      <w:pPr>
        <w:pStyle w:val="1"/>
        <w:rPr>
          <w:lang w:val="en-US"/>
        </w:rPr>
      </w:pPr>
      <w:r w:rsidRPr="00F274B9">
        <w:rPr>
          <w:lang w:val="en-US"/>
        </w:rPr>
        <w:t>Supplementary tables</w:t>
      </w:r>
    </w:p>
    <w:p w14:paraId="5A17DE85" w14:textId="77777777" w:rsidR="00A62507" w:rsidRPr="00F274B9" w:rsidRDefault="00A62507" w:rsidP="00A62507">
      <w:pPr>
        <w:rPr>
          <w:lang w:val="en-US"/>
        </w:rPr>
      </w:pPr>
    </w:p>
    <w:p w14:paraId="60C07A71" w14:textId="1C3F3816" w:rsidR="00A62507" w:rsidRDefault="00A62507" w:rsidP="00A62507">
      <w:pPr>
        <w:rPr>
          <w:b/>
          <w:bCs/>
          <w:lang w:val="en-US"/>
        </w:rPr>
      </w:pPr>
      <w:r w:rsidRPr="00F274B9">
        <w:rPr>
          <w:b/>
          <w:bCs/>
          <w:lang w:val="en-US"/>
        </w:rPr>
        <w:t>Table S1. HLA class I genotypes of Wave 1, Wave 3, and Control groups.</w:t>
      </w:r>
    </w:p>
    <w:p w14:paraId="7B326858" w14:textId="77777777" w:rsidR="00A62507" w:rsidRPr="00F274B9" w:rsidRDefault="00A62507" w:rsidP="00A62507">
      <w:pPr>
        <w:rPr>
          <w:lang w:val="en-US"/>
        </w:rPr>
      </w:pPr>
    </w:p>
    <w:p w14:paraId="57DA03A2" w14:textId="77777777" w:rsidR="00A62507" w:rsidRPr="00F274B9" w:rsidRDefault="00A62507" w:rsidP="00A62507">
      <w:pPr>
        <w:rPr>
          <w:b/>
          <w:lang w:val="en-US"/>
        </w:rPr>
      </w:pPr>
      <w:r w:rsidRPr="00F274B9">
        <w:rPr>
          <w:b/>
          <w:lang w:val="en-US"/>
        </w:rPr>
        <w:t xml:space="preserve">Table S2. The relationship of comorbidities to the risk of death from COVID-19. </w:t>
      </w:r>
      <w:r w:rsidRPr="00F274B9">
        <w:rPr>
          <w:bCs/>
          <w:lang w:val="en-US"/>
        </w:rPr>
        <w:t>OR (p-value)</w:t>
      </w:r>
    </w:p>
    <w:p w14:paraId="291A2CB2" w14:textId="2B504AF5" w:rsidR="00A62507" w:rsidRPr="00F274B9" w:rsidRDefault="00A62507" w:rsidP="00E3635F">
      <w:pPr>
        <w:rPr>
          <w:lang w:val="en-US"/>
        </w:rPr>
      </w:pPr>
      <w:r w:rsidRPr="00F274B9">
        <w:rPr>
          <w:noProof/>
          <w:lang w:eastAsia="ru-RU"/>
        </w:rPr>
        <w:drawing>
          <wp:inline distT="0" distB="0" distL="0" distR="0" wp14:anchorId="1493966E" wp14:editId="7CFEACFC">
            <wp:extent cx="3750310" cy="1235710"/>
            <wp:effectExtent l="0" t="0" r="2540" b="2540"/>
            <wp:docPr id="7" name="Рисунок 7" descr="Изображение выглядит как стол&#10;&#10;Автоматически созданное описани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Рисунок 7" descr="Изображение выглядит как стол&#10;&#10;Автоматически созданное описание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310" cy="123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571AB" w14:textId="77777777" w:rsidR="007F3756" w:rsidRDefault="007F3756" w:rsidP="007F3756">
      <w:pPr>
        <w:rPr>
          <w:b/>
          <w:bCs/>
          <w:lang w:val="en-US"/>
        </w:rPr>
      </w:pPr>
    </w:p>
    <w:p w14:paraId="64C661A5" w14:textId="77777777" w:rsidR="007F3756" w:rsidRPr="00F274B9" w:rsidRDefault="007F3756" w:rsidP="007F3756">
      <w:pPr>
        <w:rPr>
          <w:b/>
          <w:bCs/>
          <w:lang w:val="en-US"/>
        </w:rPr>
      </w:pPr>
      <w:r w:rsidRPr="00F274B9">
        <w:rPr>
          <w:b/>
          <w:bCs/>
          <w:lang w:val="en-US"/>
        </w:rPr>
        <w:t>Table S</w:t>
      </w:r>
      <w:r>
        <w:rPr>
          <w:b/>
          <w:bCs/>
          <w:lang w:val="en-US"/>
        </w:rPr>
        <w:t>3</w:t>
      </w:r>
      <w:r w:rsidRPr="00F274B9">
        <w:rPr>
          <w:b/>
          <w:bCs/>
          <w:lang w:val="en-US"/>
        </w:rPr>
        <w:t xml:space="preserve">. </w:t>
      </w:r>
      <w:r w:rsidRPr="00E3635F">
        <w:rPr>
          <w:b/>
          <w:bCs/>
          <w:lang w:val="en-US"/>
        </w:rPr>
        <w:t xml:space="preserve">Association of HLA Class I Genotypes With </w:t>
      </w:r>
      <w:r>
        <w:rPr>
          <w:b/>
          <w:bCs/>
          <w:lang w:val="en-US"/>
        </w:rPr>
        <w:t>Waves</w:t>
      </w:r>
      <w:r w:rsidRPr="00E3635F">
        <w:rPr>
          <w:b/>
          <w:bCs/>
          <w:lang w:val="en-US"/>
        </w:rPr>
        <w:t xml:space="preserve"> of Coronavirus Disease-19</w:t>
      </w:r>
    </w:p>
    <w:p w14:paraId="06988918" w14:textId="77777777" w:rsidR="00E3635F" w:rsidRDefault="00E3635F" w:rsidP="00A62507">
      <w:pPr>
        <w:rPr>
          <w:b/>
          <w:bCs/>
          <w:lang w:val="en-US"/>
        </w:rPr>
      </w:pPr>
    </w:p>
    <w:p w14:paraId="6C31637B" w14:textId="34FA6F9C" w:rsidR="00A62507" w:rsidRPr="00F274B9" w:rsidRDefault="00A62507" w:rsidP="00A62507">
      <w:pPr>
        <w:rPr>
          <w:b/>
          <w:bCs/>
          <w:lang w:val="en-US"/>
        </w:rPr>
      </w:pPr>
      <w:r w:rsidRPr="00F274B9">
        <w:rPr>
          <w:b/>
          <w:bCs/>
          <w:lang w:val="en-US"/>
        </w:rPr>
        <w:t>Table S4. A panel of ORF1ab epitopes restricted to HLA-A*01:01 and HLA-A*02:01.</w:t>
      </w:r>
    </w:p>
    <w:p w14:paraId="3DC25614" w14:textId="77777777" w:rsidR="00A62507" w:rsidRPr="00F274B9" w:rsidRDefault="00A62507" w:rsidP="00A62507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2318"/>
        <w:gridCol w:w="1399"/>
        <w:gridCol w:w="1399"/>
      </w:tblGrid>
      <w:tr w:rsidR="00A62507" w:rsidRPr="00F274B9" w14:paraId="0427D6E7" w14:textId="77777777" w:rsidTr="00336D33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36D026C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F274B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ru-RU"/>
              </w:rPr>
              <w:t>Peptid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802DC2C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F274B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ru-RU"/>
              </w:rPr>
              <w:t>Location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0C57640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ru-RU"/>
              </w:rPr>
            </w:pPr>
            <w:r w:rsidRPr="00F274B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ru-RU"/>
              </w:rPr>
              <w:t>Predicted binding affinity to</w:t>
            </w:r>
          </w:p>
          <w:p w14:paraId="42564F2A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ru-RU"/>
              </w:rPr>
            </w:pPr>
          </w:p>
        </w:tc>
      </w:tr>
      <w:tr w:rsidR="00A62507" w:rsidRPr="00F274B9" w14:paraId="2C8B31A6" w14:textId="77777777" w:rsidTr="00336D33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76C0AD4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ru-R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</w:tcPr>
          <w:p w14:paraId="56E80F40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9DF8D9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ru-RU"/>
              </w:rPr>
            </w:pPr>
            <w:r w:rsidRPr="00F274B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ru-RU"/>
              </w:rPr>
              <w:t>HLA-A*01: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605435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ru-RU"/>
              </w:rPr>
              <w:t>HLA-A*02:01</w:t>
            </w:r>
          </w:p>
        </w:tc>
      </w:tr>
      <w:tr w:rsidR="00A62507" w:rsidRPr="00F274B9" w14:paraId="1DBD17FF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C7036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CTDDNALAY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9CFB0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16762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7E948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19896</w:t>
            </w:r>
          </w:p>
        </w:tc>
      </w:tr>
      <w:tr w:rsidR="00A62507" w:rsidRPr="00F274B9" w14:paraId="3C8D4A4F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E44E2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TTDPSFLG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59B99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EFC0B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82C6E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27903</w:t>
            </w:r>
          </w:p>
        </w:tc>
      </w:tr>
      <w:tr w:rsidR="00A62507" w:rsidRPr="00F274B9" w14:paraId="12A71926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88415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DTDFVNEF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FC2C4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FA854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9712A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33483</w:t>
            </w:r>
          </w:p>
        </w:tc>
      </w:tr>
      <w:tr w:rsidR="00A62507" w:rsidRPr="00F274B9" w14:paraId="23E8AA75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C85D2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GTDLEGNF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699E9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B6A90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41E3C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33917</w:t>
            </w:r>
          </w:p>
        </w:tc>
      </w:tr>
      <w:tr w:rsidR="00A62507" w:rsidRPr="00F274B9" w14:paraId="689E50DC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008FF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TDNYIT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5E4D8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913E1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C574F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35372</w:t>
            </w:r>
          </w:p>
        </w:tc>
      </w:tr>
      <w:tr w:rsidR="00A62507" w:rsidRPr="00F274B9" w14:paraId="6071D037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0ECA1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TCDGTTF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294C2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1C01F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469F6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25394</w:t>
            </w:r>
          </w:p>
        </w:tc>
      </w:tr>
      <w:tr w:rsidR="00A62507" w:rsidRPr="00F274B9" w14:paraId="2597ED0B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DC39F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HTTDPSFLG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664FC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CD032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BCDEE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33468</w:t>
            </w:r>
          </w:p>
        </w:tc>
      </w:tr>
      <w:tr w:rsidR="00A62507" w:rsidRPr="00F274B9" w14:paraId="21BD4A98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D80B5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YLDAYNMM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F850F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05A1A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D867D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2</w:t>
            </w:r>
          </w:p>
        </w:tc>
      </w:tr>
      <w:tr w:rsidR="00A62507" w:rsidRPr="00F274B9" w14:paraId="31E23DFA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3733F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FTYASALWE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92369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03FCD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5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C47FA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17</w:t>
            </w:r>
          </w:p>
        </w:tc>
      </w:tr>
      <w:tr w:rsidR="00A62507" w:rsidRPr="00F274B9" w14:paraId="54D15F9C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078D6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FLLNKEMY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87B7E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64AC5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13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F31AB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2</w:t>
            </w:r>
          </w:p>
        </w:tc>
      </w:tr>
      <w:tr w:rsidR="00A62507" w:rsidRPr="00F274B9" w14:paraId="2C641EC0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DD27D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YLFDESGEFK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0F80C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8E144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18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6BFAE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6</w:t>
            </w:r>
          </w:p>
        </w:tc>
      </w:tr>
      <w:tr w:rsidR="00A62507" w:rsidRPr="00F274B9" w14:paraId="7A424BCA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C697F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ALWEIQQV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7DF87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70A95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27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DD1B2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5</w:t>
            </w:r>
          </w:p>
        </w:tc>
      </w:tr>
      <w:tr w:rsidR="00A62507" w:rsidRPr="00F274B9" w14:paraId="38AB1B05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27214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MLRIMAS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F401B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B39A8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29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FA072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46</w:t>
            </w:r>
          </w:p>
        </w:tc>
      </w:tr>
      <w:tr w:rsidR="00A62507" w:rsidRPr="00F274B9" w14:paraId="38D1D87E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84DFC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RQLLFVVE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474BE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F7FB4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31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2FEB2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17</w:t>
            </w:r>
          </w:p>
        </w:tc>
      </w:tr>
      <w:tr w:rsidR="00A62507" w14:paraId="0A5CD577" w14:textId="77777777" w:rsidTr="00336D3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B2DD7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KLWAQCVQ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A89AA" w14:textId="77777777" w:rsidR="00A62507" w:rsidRPr="00F274B9" w:rsidRDefault="00A62507" w:rsidP="00336D33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Non-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structural</w:t>
            </w:r>
            <w:proofErr w:type="spellEnd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02291" w14:textId="77777777" w:rsidR="00A62507" w:rsidRPr="00F274B9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33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AC60D" w14:textId="77777777" w:rsidR="00A62507" w:rsidRPr="00085DE8" w:rsidRDefault="00A62507" w:rsidP="00336D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</w:pPr>
            <w:r w:rsidRPr="00F274B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ru-RU"/>
              </w:rPr>
              <w:t>8</w:t>
            </w:r>
          </w:p>
        </w:tc>
      </w:tr>
    </w:tbl>
    <w:p w14:paraId="1DCB0165" w14:textId="77777777" w:rsidR="006C7DC4" w:rsidRDefault="006C7DC4"/>
    <w:sectPr w:rsidR="006C7DC4" w:rsidSect="000E778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722A1" w14:textId="77777777" w:rsidR="000B5EC5" w:rsidRDefault="000B5EC5">
      <w:r>
        <w:separator/>
      </w:r>
    </w:p>
  </w:endnote>
  <w:endnote w:type="continuationSeparator" w:id="0">
    <w:p w14:paraId="52EBD55E" w14:textId="77777777" w:rsidR="000B5EC5" w:rsidRDefault="000B5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838616767"/>
      <w:docPartObj>
        <w:docPartGallery w:val="Page Numbers (Bottom of Page)"/>
        <w:docPartUnique/>
      </w:docPartObj>
    </w:sdtPr>
    <w:sdtContent>
      <w:p w14:paraId="513F3422" w14:textId="77777777" w:rsidR="00187F52" w:rsidRDefault="00000000" w:rsidP="004D17DC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00BFEE79" w14:textId="77777777" w:rsidR="00187F52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714632026"/>
      <w:docPartObj>
        <w:docPartGallery w:val="Page Numbers (Bottom of Page)"/>
        <w:docPartUnique/>
      </w:docPartObj>
    </w:sdtPr>
    <w:sdtContent>
      <w:p w14:paraId="6242EAEC" w14:textId="77777777" w:rsidR="00187F52" w:rsidRDefault="00000000" w:rsidP="004D17DC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4</w:t>
        </w:r>
        <w:r>
          <w:rPr>
            <w:rStyle w:val="a5"/>
          </w:rPr>
          <w:fldChar w:fldCharType="end"/>
        </w:r>
      </w:p>
    </w:sdtContent>
  </w:sdt>
  <w:p w14:paraId="3C3B3FB8" w14:textId="77777777" w:rsidR="00187F52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C9BA1" w14:textId="77777777" w:rsidR="000B5EC5" w:rsidRDefault="000B5EC5">
      <w:r>
        <w:separator/>
      </w:r>
    </w:p>
  </w:footnote>
  <w:footnote w:type="continuationSeparator" w:id="0">
    <w:p w14:paraId="4A9B1F05" w14:textId="77777777" w:rsidR="000B5EC5" w:rsidRDefault="000B5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507"/>
    <w:rsid w:val="000B5EC5"/>
    <w:rsid w:val="006C7DC4"/>
    <w:rsid w:val="007F3756"/>
    <w:rsid w:val="00A13B02"/>
    <w:rsid w:val="00A62507"/>
    <w:rsid w:val="00E3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84180"/>
  <w15:chartTrackingRefBased/>
  <w15:docId w15:val="{D93DC346-5147-468E-9AB2-356EF5A7E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507"/>
    <w:pPr>
      <w:spacing w:after="0" w:line="240" w:lineRule="auto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6250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A625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3">
    <w:name w:val="footer"/>
    <w:basedOn w:val="a"/>
    <w:link w:val="a4"/>
    <w:uiPriority w:val="99"/>
    <w:unhideWhenUsed/>
    <w:rsid w:val="00A62507"/>
    <w:pPr>
      <w:tabs>
        <w:tab w:val="center" w:pos="4513"/>
        <w:tab w:val="right" w:pos="9026"/>
      </w:tabs>
    </w:pPr>
  </w:style>
  <w:style w:type="character" w:customStyle="1" w:styleId="a4">
    <w:name w:val="Нижний колонтитул Знак"/>
    <w:basedOn w:val="a0"/>
    <w:link w:val="a3"/>
    <w:uiPriority w:val="99"/>
    <w:rsid w:val="00A62507"/>
    <w:rPr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A62507"/>
  </w:style>
  <w:style w:type="character" w:styleId="a6">
    <w:name w:val="line number"/>
    <w:basedOn w:val="a0"/>
    <w:uiPriority w:val="99"/>
    <w:semiHidden/>
    <w:unhideWhenUsed/>
    <w:rsid w:val="00A62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kurnikov</dc:creator>
  <cp:keywords/>
  <dc:description/>
  <cp:lastModifiedBy>Maxim Shkurnikov</cp:lastModifiedBy>
  <cp:revision>3</cp:revision>
  <dcterms:created xsi:type="dcterms:W3CDTF">2022-07-04T09:07:00Z</dcterms:created>
  <dcterms:modified xsi:type="dcterms:W3CDTF">2022-08-12T11:15:00Z</dcterms:modified>
</cp:coreProperties>
</file>